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3038B" w14:textId="32CC776C" w:rsidR="00023B39" w:rsidRPr="00366D4F" w:rsidRDefault="00023B39" w:rsidP="00023B39">
      <w:pPr>
        <w:jc w:val="both"/>
        <w:rPr>
          <w:b/>
          <w:sz w:val="20"/>
          <w:szCs w:val="20"/>
        </w:rPr>
      </w:pPr>
      <w:r w:rsidRPr="00E476C5">
        <w:rPr>
          <w:b/>
          <w:sz w:val="22"/>
          <w:szCs w:val="22"/>
        </w:rPr>
        <w:t>Appendices</w:t>
      </w:r>
      <w:r w:rsidRPr="00366D4F">
        <w:rPr>
          <w:b/>
          <w:sz w:val="20"/>
          <w:szCs w:val="20"/>
        </w:rPr>
        <w:t xml:space="preserve"> (Words = </w:t>
      </w:r>
      <w:r>
        <w:rPr>
          <w:b/>
          <w:sz w:val="20"/>
          <w:szCs w:val="20"/>
        </w:rPr>
        <w:t>561</w:t>
      </w:r>
      <w:r w:rsidRPr="00366D4F">
        <w:rPr>
          <w:b/>
          <w:sz w:val="20"/>
          <w:szCs w:val="20"/>
        </w:rPr>
        <w:t xml:space="preserve">) </w:t>
      </w:r>
    </w:p>
    <w:p w14:paraId="1FBBAB56" w14:textId="77777777" w:rsidR="00023B39" w:rsidRPr="00366D4F" w:rsidRDefault="00023B39" w:rsidP="00023B39">
      <w:pPr>
        <w:jc w:val="both"/>
        <w:rPr>
          <w:i/>
          <w:sz w:val="20"/>
          <w:szCs w:val="20"/>
        </w:rPr>
      </w:pPr>
    </w:p>
    <w:p w14:paraId="50AB7356" w14:textId="6E13E782" w:rsidR="00023B39" w:rsidRPr="00366D4F" w:rsidRDefault="00023B39" w:rsidP="001A1C67">
      <w:pPr>
        <w:spacing w:line="480" w:lineRule="auto"/>
        <w:jc w:val="both"/>
        <w:rPr>
          <w:i/>
          <w:sz w:val="20"/>
          <w:szCs w:val="20"/>
        </w:rPr>
      </w:pPr>
      <w:r w:rsidRPr="00366D4F">
        <w:rPr>
          <w:i/>
          <w:sz w:val="20"/>
          <w:szCs w:val="20"/>
        </w:rPr>
        <w:t>The psychological insight scale (PIS)</w:t>
      </w:r>
    </w:p>
    <w:p w14:paraId="5C749011" w14:textId="77777777" w:rsidR="00023B39" w:rsidRPr="00366D4F" w:rsidRDefault="00023B39" w:rsidP="001A1C67">
      <w:pPr>
        <w:spacing w:line="480" w:lineRule="auto"/>
        <w:jc w:val="both"/>
        <w:rPr>
          <w:sz w:val="20"/>
          <w:szCs w:val="20"/>
        </w:rPr>
      </w:pPr>
      <w:r w:rsidRPr="00366D4F">
        <w:rPr>
          <w:i/>
          <w:sz w:val="20"/>
          <w:szCs w:val="20"/>
        </w:rPr>
        <w:t>Description.</w:t>
      </w:r>
      <w:r w:rsidRPr="00366D4F">
        <w:rPr>
          <w:sz w:val="20"/>
          <w:szCs w:val="20"/>
        </w:rPr>
        <w:t xml:space="preserve"> Please rate each item in relation to whether you have noticed any change in your level of insight compared with your </w:t>
      </w:r>
      <w:r w:rsidRPr="00366D4F">
        <w:rPr>
          <w:b/>
          <w:sz w:val="20"/>
          <w:szCs w:val="20"/>
        </w:rPr>
        <w:t>usual/baseline state</w:t>
      </w:r>
      <w:r w:rsidRPr="00366D4F">
        <w:rPr>
          <w:sz w:val="20"/>
          <w:szCs w:val="20"/>
        </w:rPr>
        <w:t xml:space="preserve">, </w:t>
      </w:r>
      <w:proofErr w:type="gramStart"/>
      <w:r w:rsidRPr="00366D4F">
        <w:rPr>
          <w:sz w:val="20"/>
          <w:szCs w:val="20"/>
        </w:rPr>
        <w:t>e.g.</w:t>
      </w:r>
      <w:proofErr w:type="gramEnd"/>
      <w:r w:rsidRPr="00366D4F">
        <w:rPr>
          <w:sz w:val="20"/>
          <w:szCs w:val="20"/>
        </w:rPr>
        <w:t xml:space="preserve"> </w:t>
      </w:r>
      <w:r w:rsidRPr="00366D4F">
        <w:rPr>
          <w:b/>
          <w:sz w:val="20"/>
          <w:szCs w:val="20"/>
        </w:rPr>
        <w:t xml:space="preserve">before beginning a particular treatment </w:t>
      </w:r>
      <w:r w:rsidRPr="00366D4F">
        <w:rPr>
          <w:sz w:val="20"/>
          <w:szCs w:val="20"/>
        </w:rPr>
        <w:t>and/or experience</w:t>
      </w:r>
      <w:r w:rsidRPr="00366D4F">
        <w:rPr>
          <w:b/>
          <w:sz w:val="20"/>
          <w:szCs w:val="20"/>
        </w:rPr>
        <w:t xml:space="preserve"> </w:t>
      </w:r>
      <w:r w:rsidRPr="00366D4F">
        <w:rPr>
          <w:sz w:val="20"/>
          <w:szCs w:val="20"/>
        </w:rPr>
        <w:t xml:space="preserve">that this scale may be assessing. Please rate according to whatever the duration of time has been since this particular treatment/experience began. </w:t>
      </w:r>
    </w:p>
    <w:p w14:paraId="7EC7D69B" w14:textId="77777777" w:rsidR="00023B39" w:rsidRPr="00366D4F" w:rsidRDefault="00023B39" w:rsidP="00023B39">
      <w:pPr>
        <w:jc w:val="both"/>
        <w:rPr>
          <w:sz w:val="20"/>
          <w:szCs w:val="20"/>
        </w:rPr>
      </w:pPr>
    </w:p>
    <w:tbl>
      <w:tblPr>
        <w:tblStyle w:val="2"/>
        <w:tblW w:w="9020" w:type="dxa"/>
        <w:tblBorders>
          <w:top w:val="nil"/>
          <w:left w:val="nil"/>
          <w:bottom w:val="nil"/>
          <w:right w:val="nil"/>
          <w:insideH w:val="nil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56"/>
        <w:gridCol w:w="8364"/>
      </w:tblGrid>
      <w:tr w:rsidR="00023B39" w:rsidRPr="00366D4F" w14:paraId="14A55888" w14:textId="77777777" w:rsidTr="0083359A">
        <w:trPr>
          <w:trHeight w:val="411"/>
        </w:trPr>
        <w:tc>
          <w:tcPr>
            <w:tcW w:w="9020" w:type="dxa"/>
            <w:gridSpan w:val="2"/>
            <w:tcBorders>
              <w:bottom w:val="single" w:sz="4" w:space="0" w:color="000000"/>
            </w:tcBorders>
          </w:tcPr>
          <w:p w14:paraId="5380F0DE" w14:textId="77777777" w:rsidR="00023B39" w:rsidRPr="00366D4F" w:rsidRDefault="00023B39" w:rsidP="0083359A">
            <w:pPr>
              <w:jc w:val="both"/>
              <w:rPr>
                <w:sz w:val="20"/>
                <w:szCs w:val="20"/>
              </w:rPr>
            </w:pPr>
            <w:r w:rsidRPr="00366D4F">
              <w:rPr>
                <w:b/>
                <w:sz w:val="20"/>
                <w:szCs w:val="20"/>
              </w:rPr>
              <w:t xml:space="preserve">Table </w:t>
            </w:r>
            <w:r>
              <w:rPr>
                <w:b/>
                <w:sz w:val="20"/>
                <w:szCs w:val="20"/>
              </w:rPr>
              <w:t>4</w:t>
            </w:r>
            <w:r w:rsidRPr="00366D4F">
              <w:rPr>
                <w:b/>
                <w:sz w:val="20"/>
                <w:szCs w:val="20"/>
              </w:rPr>
              <w:t xml:space="preserve">. </w:t>
            </w:r>
            <w:r w:rsidRPr="00366D4F">
              <w:rPr>
                <w:sz w:val="20"/>
                <w:szCs w:val="20"/>
              </w:rPr>
              <w:t>Items of the PIS</w:t>
            </w:r>
          </w:p>
        </w:tc>
      </w:tr>
      <w:tr w:rsidR="00023B39" w:rsidRPr="00366D4F" w14:paraId="29B26737" w14:textId="77777777" w:rsidTr="0083359A">
        <w:trPr>
          <w:trHeight w:val="329"/>
        </w:trPr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264211C1" w14:textId="77777777" w:rsidR="00023B39" w:rsidRPr="00366D4F" w:rsidRDefault="00023B39" w:rsidP="0083359A">
            <w:pPr>
              <w:rPr>
                <w:sz w:val="20"/>
                <w:szCs w:val="20"/>
              </w:rPr>
            </w:pPr>
            <w:r w:rsidRPr="00366D4F">
              <w:rPr>
                <w:sz w:val="20"/>
                <w:szCs w:val="20"/>
              </w:rPr>
              <w:t>Item</w:t>
            </w:r>
          </w:p>
        </w:tc>
        <w:tc>
          <w:tcPr>
            <w:tcW w:w="8364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4FAFE35E" w14:textId="77777777" w:rsidR="00023B39" w:rsidRPr="00366D4F" w:rsidRDefault="00023B39" w:rsidP="0083359A">
            <w:pPr>
              <w:jc w:val="both"/>
              <w:rPr>
                <w:sz w:val="20"/>
                <w:szCs w:val="20"/>
              </w:rPr>
            </w:pPr>
            <w:r w:rsidRPr="00366D4F">
              <w:rPr>
                <w:sz w:val="20"/>
                <w:szCs w:val="20"/>
              </w:rPr>
              <w:t>Question</w:t>
            </w:r>
          </w:p>
        </w:tc>
      </w:tr>
      <w:tr w:rsidR="00023B39" w:rsidRPr="00366D4F" w14:paraId="4F8AD726" w14:textId="77777777" w:rsidTr="0083359A">
        <w:trPr>
          <w:trHeight w:val="754"/>
        </w:trPr>
        <w:tc>
          <w:tcPr>
            <w:tcW w:w="656" w:type="dxa"/>
            <w:tcBorders>
              <w:top w:val="single" w:sz="4" w:space="0" w:color="000000"/>
              <w:right w:val="nil"/>
            </w:tcBorders>
          </w:tcPr>
          <w:p w14:paraId="3C2E6932" w14:textId="77777777" w:rsidR="00023B39" w:rsidRPr="00366D4F" w:rsidRDefault="00023B39" w:rsidP="0083359A">
            <w:pPr>
              <w:rPr>
                <w:sz w:val="20"/>
                <w:szCs w:val="20"/>
              </w:rPr>
            </w:pPr>
            <w:r w:rsidRPr="00366D4F">
              <w:rPr>
                <w:sz w:val="20"/>
                <w:szCs w:val="20"/>
              </w:rPr>
              <w:t>1</w:t>
            </w:r>
          </w:p>
        </w:tc>
        <w:tc>
          <w:tcPr>
            <w:tcW w:w="8364" w:type="dxa"/>
            <w:tcBorders>
              <w:top w:val="single" w:sz="4" w:space="0" w:color="000000"/>
              <w:left w:val="nil"/>
            </w:tcBorders>
          </w:tcPr>
          <w:p w14:paraId="5B867030" w14:textId="77777777" w:rsidR="00023B39" w:rsidRPr="00366D4F" w:rsidRDefault="00023B39" w:rsidP="0083359A">
            <w:pPr>
              <w:jc w:val="both"/>
              <w:rPr>
                <w:i/>
                <w:sz w:val="20"/>
                <w:szCs w:val="20"/>
              </w:rPr>
            </w:pPr>
            <w:r w:rsidRPr="00366D4F">
              <w:rPr>
                <w:i/>
                <w:sz w:val="20"/>
                <w:szCs w:val="20"/>
              </w:rPr>
              <w:t>I have had important new insights about how past events have influenced my current mental health and behaviour</w:t>
            </w:r>
          </w:p>
        </w:tc>
      </w:tr>
      <w:tr w:rsidR="00023B39" w:rsidRPr="00366D4F" w14:paraId="409BE76B" w14:textId="77777777" w:rsidTr="0083359A">
        <w:trPr>
          <w:trHeight w:val="411"/>
        </w:trPr>
        <w:tc>
          <w:tcPr>
            <w:tcW w:w="656" w:type="dxa"/>
            <w:tcBorders>
              <w:right w:val="nil"/>
            </w:tcBorders>
          </w:tcPr>
          <w:p w14:paraId="1C6CB45C" w14:textId="77777777" w:rsidR="00023B39" w:rsidRPr="00366D4F" w:rsidRDefault="00023B39" w:rsidP="0083359A">
            <w:pPr>
              <w:rPr>
                <w:sz w:val="20"/>
                <w:szCs w:val="20"/>
              </w:rPr>
            </w:pPr>
            <w:r w:rsidRPr="00366D4F">
              <w:rPr>
                <w:sz w:val="20"/>
                <w:szCs w:val="20"/>
              </w:rPr>
              <w:t>2</w:t>
            </w:r>
          </w:p>
        </w:tc>
        <w:tc>
          <w:tcPr>
            <w:tcW w:w="8364" w:type="dxa"/>
            <w:tcBorders>
              <w:left w:val="nil"/>
            </w:tcBorders>
          </w:tcPr>
          <w:p w14:paraId="114FE1F3" w14:textId="77777777" w:rsidR="00023B39" w:rsidRPr="00366D4F" w:rsidRDefault="00023B39" w:rsidP="0083359A">
            <w:pPr>
              <w:jc w:val="both"/>
              <w:rPr>
                <w:i/>
                <w:sz w:val="20"/>
                <w:szCs w:val="20"/>
              </w:rPr>
            </w:pPr>
            <w:r w:rsidRPr="00366D4F">
              <w:rPr>
                <w:i/>
                <w:sz w:val="20"/>
                <w:szCs w:val="20"/>
              </w:rPr>
              <w:t xml:space="preserve">I have learned important new ways of thinking about my ‘self’ and my problems </w:t>
            </w:r>
          </w:p>
        </w:tc>
      </w:tr>
      <w:tr w:rsidR="00023B39" w:rsidRPr="00366D4F" w14:paraId="62933BA3" w14:textId="77777777" w:rsidTr="0083359A">
        <w:trPr>
          <w:trHeight w:val="715"/>
        </w:trPr>
        <w:tc>
          <w:tcPr>
            <w:tcW w:w="656" w:type="dxa"/>
            <w:tcBorders>
              <w:right w:val="nil"/>
            </w:tcBorders>
          </w:tcPr>
          <w:p w14:paraId="3809B9EE" w14:textId="77777777" w:rsidR="00023B39" w:rsidRPr="00366D4F" w:rsidRDefault="00023B39" w:rsidP="0083359A">
            <w:pPr>
              <w:rPr>
                <w:sz w:val="20"/>
                <w:szCs w:val="20"/>
              </w:rPr>
            </w:pPr>
            <w:r w:rsidRPr="00366D4F">
              <w:rPr>
                <w:sz w:val="20"/>
                <w:szCs w:val="20"/>
              </w:rPr>
              <w:t>3</w:t>
            </w:r>
          </w:p>
        </w:tc>
        <w:tc>
          <w:tcPr>
            <w:tcW w:w="8364" w:type="dxa"/>
            <w:tcBorders>
              <w:left w:val="nil"/>
            </w:tcBorders>
          </w:tcPr>
          <w:p w14:paraId="682EB2EE" w14:textId="77777777" w:rsidR="00023B39" w:rsidRPr="00366D4F" w:rsidRDefault="00023B39" w:rsidP="0083359A">
            <w:pPr>
              <w:jc w:val="both"/>
              <w:rPr>
                <w:i/>
                <w:sz w:val="20"/>
                <w:szCs w:val="20"/>
              </w:rPr>
            </w:pPr>
            <w:r w:rsidRPr="00366D4F">
              <w:rPr>
                <w:i/>
                <w:sz w:val="20"/>
                <w:szCs w:val="20"/>
              </w:rPr>
              <w:t>I have had important new insights about how I would like to change aspects of myself or my lifestyle</w:t>
            </w:r>
          </w:p>
        </w:tc>
      </w:tr>
      <w:tr w:rsidR="00023B39" w:rsidRPr="00366D4F" w14:paraId="4FC00F32" w14:textId="77777777" w:rsidTr="0083359A">
        <w:trPr>
          <w:trHeight w:val="710"/>
        </w:trPr>
        <w:tc>
          <w:tcPr>
            <w:tcW w:w="656" w:type="dxa"/>
            <w:tcBorders>
              <w:right w:val="nil"/>
            </w:tcBorders>
          </w:tcPr>
          <w:p w14:paraId="4563BAA0" w14:textId="77777777" w:rsidR="00023B39" w:rsidRPr="00366D4F" w:rsidRDefault="00023B39" w:rsidP="0083359A">
            <w:pPr>
              <w:rPr>
                <w:sz w:val="20"/>
                <w:szCs w:val="20"/>
              </w:rPr>
            </w:pPr>
            <w:r w:rsidRPr="00366D4F">
              <w:rPr>
                <w:sz w:val="20"/>
                <w:szCs w:val="20"/>
              </w:rPr>
              <w:t>4</w:t>
            </w:r>
          </w:p>
        </w:tc>
        <w:tc>
          <w:tcPr>
            <w:tcW w:w="8364" w:type="dxa"/>
            <w:tcBorders>
              <w:left w:val="nil"/>
            </w:tcBorders>
          </w:tcPr>
          <w:p w14:paraId="1DFB60DF" w14:textId="77777777" w:rsidR="00023B39" w:rsidRPr="00366D4F" w:rsidRDefault="00023B39" w:rsidP="0083359A">
            <w:pPr>
              <w:jc w:val="both"/>
              <w:rPr>
                <w:i/>
                <w:sz w:val="20"/>
                <w:szCs w:val="20"/>
              </w:rPr>
            </w:pPr>
            <w:r w:rsidRPr="00366D4F">
              <w:rPr>
                <w:i/>
                <w:sz w:val="20"/>
                <w:szCs w:val="20"/>
              </w:rPr>
              <w:t>I have become more conscious of aspects of my past that I used to ignore or not be fully aware of</w:t>
            </w:r>
          </w:p>
        </w:tc>
      </w:tr>
      <w:tr w:rsidR="00023B39" w:rsidRPr="00366D4F" w14:paraId="603FB942" w14:textId="77777777" w:rsidTr="0083359A">
        <w:trPr>
          <w:trHeight w:val="706"/>
        </w:trPr>
        <w:tc>
          <w:tcPr>
            <w:tcW w:w="656" w:type="dxa"/>
            <w:tcBorders>
              <w:bottom w:val="nil"/>
              <w:right w:val="nil"/>
            </w:tcBorders>
          </w:tcPr>
          <w:p w14:paraId="1613D63F" w14:textId="77777777" w:rsidR="00023B39" w:rsidRPr="00366D4F" w:rsidRDefault="00023B39" w:rsidP="0083359A">
            <w:pPr>
              <w:rPr>
                <w:sz w:val="20"/>
                <w:szCs w:val="20"/>
              </w:rPr>
            </w:pPr>
            <w:r w:rsidRPr="00366D4F">
              <w:rPr>
                <w:sz w:val="20"/>
                <w:szCs w:val="20"/>
              </w:rPr>
              <w:t>5</w:t>
            </w:r>
          </w:p>
        </w:tc>
        <w:tc>
          <w:tcPr>
            <w:tcW w:w="8364" w:type="dxa"/>
            <w:tcBorders>
              <w:left w:val="nil"/>
              <w:bottom w:val="nil"/>
            </w:tcBorders>
          </w:tcPr>
          <w:p w14:paraId="120EE3A4" w14:textId="77777777" w:rsidR="00023B39" w:rsidRPr="00366D4F" w:rsidRDefault="00023B39" w:rsidP="0083359A">
            <w:pPr>
              <w:jc w:val="both"/>
              <w:rPr>
                <w:i/>
                <w:sz w:val="20"/>
                <w:szCs w:val="20"/>
              </w:rPr>
            </w:pPr>
            <w:r w:rsidRPr="00366D4F">
              <w:rPr>
                <w:i/>
                <w:sz w:val="20"/>
                <w:szCs w:val="20"/>
              </w:rPr>
              <w:t>I have become more conscious of aspects of my ‘self’ that I used to ignore or not be fully aware of</w:t>
            </w:r>
          </w:p>
        </w:tc>
      </w:tr>
      <w:tr w:rsidR="00023B39" w:rsidRPr="00366D4F" w14:paraId="7E5CD4E5" w14:textId="77777777" w:rsidTr="0083359A">
        <w:trPr>
          <w:trHeight w:val="666"/>
        </w:trPr>
        <w:tc>
          <w:tcPr>
            <w:tcW w:w="656" w:type="dxa"/>
            <w:tcBorders>
              <w:bottom w:val="single" w:sz="4" w:space="0" w:color="000000"/>
              <w:right w:val="nil"/>
            </w:tcBorders>
          </w:tcPr>
          <w:p w14:paraId="07B2F90A" w14:textId="77777777" w:rsidR="00023B39" w:rsidRPr="00366D4F" w:rsidRDefault="00023B39" w:rsidP="0083359A">
            <w:pPr>
              <w:rPr>
                <w:sz w:val="20"/>
                <w:szCs w:val="20"/>
              </w:rPr>
            </w:pPr>
            <w:r w:rsidRPr="00366D4F">
              <w:rPr>
                <w:sz w:val="20"/>
                <w:szCs w:val="20"/>
              </w:rPr>
              <w:t>6</w:t>
            </w:r>
          </w:p>
        </w:tc>
        <w:tc>
          <w:tcPr>
            <w:tcW w:w="8364" w:type="dxa"/>
            <w:tcBorders>
              <w:left w:val="nil"/>
              <w:bottom w:val="single" w:sz="4" w:space="0" w:color="000000"/>
            </w:tcBorders>
          </w:tcPr>
          <w:p w14:paraId="7808A2DC" w14:textId="77777777" w:rsidR="00023B39" w:rsidRPr="00366D4F" w:rsidRDefault="00023B39" w:rsidP="0083359A">
            <w:pPr>
              <w:jc w:val="both"/>
              <w:rPr>
                <w:i/>
                <w:sz w:val="20"/>
                <w:szCs w:val="20"/>
              </w:rPr>
            </w:pPr>
            <w:r w:rsidRPr="00366D4F">
              <w:rPr>
                <w:i/>
                <w:sz w:val="20"/>
                <w:szCs w:val="20"/>
              </w:rPr>
              <w:t>I have become more conscious of aspects of my lifestyle than I used to ignore or not be fully aware of</w:t>
            </w:r>
          </w:p>
        </w:tc>
      </w:tr>
    </w:tbl>
    <w:p w14:paraId="4A604283" w14:textId="77777777" w:rsidR="00023B39" w:rsidRPr="00366D4F" w:rsidRDefault="00023B39" w:rsidP="00023B39">
      <w:pPr>
        <w:jc w:val="both"/>
        <w:rPr>
          <w:sz w:val="20"/>
          <w:szCs w:val="20"/>
        </w:rPr>
      </w:pPr>
    </w:p>
    <w:p w14:paraId="69E47607" w14:textId="77777777" w:rsidR="00023B39" w:rsidRPr="00366D4F" w:rsidRDefault="00023B39" w:rsidP="00023B39">
      <w:pPr>
        <w:rPr>
          <w:sz w:val="20"/>
          <w:szCs w:val="20"/>
        </w:rPr>
      </w:pPr>
      <w:r w:rsidRPr="00366D4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5C7E590" wp14:editId="70BEA7B1">
                <wp:simplePos x="0" y="0"/>
                <wp:positionH relativeFrom="column">
                  <wp:posOffset>634365</wp:posOffset>
                </wp:positionH>
                <wp:positionV relativeFrom="paragraph">
                  <wp:posOffset>38735</wp:posOffset>
                </wp:positionV>
                <wp:extent cx="4457700" cy="0"/>
                <wp:effectExtent l="25400" t="88900" r="0" b="8890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57700" cy="0"/>
                        </a:xfrm>
                        <a:prstGeom prst="straightConnector1">
                          <a:avLst/>
                        </a:prstGeom>
                        <a:ln w="25400">
                          <a:headEnd type="arrow"/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8A8C23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49.95pt;margin-top:3.05pt;width:351pt;height:0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" strokecolor="#4472c4 [3204]" strokeweight="2pt">
                <v:stroke startarrow="open" endarrow="open" joinstyle="miter"/>
              </v:shape>
            </w:pict>
          </mc:Fallback>
        </mc:AlternateContent>
      </w:r>
    </w:p>
    <w:p w14:paraId="7C90CD98" w14:textId="77777777" w:rsidR="00023B39" w:rsidRPr="00366D4F" w:rsidRDefault="00023B39" w:rsidP="00023B39">
      <w:pPr>
        <w:rPr>
          <w:sz w:val="20"/>
          <w:szCs w:val="20"/>
        </w:rPr>
      </w:pPr>
      <w:r w:rsidRPr="00366D4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5D341E18" wp14:editId="33737508">
                <wp:simplePos x="0" y="0"/>
                <wp:positionH relativeFrom="margin">
                  <wp:align>left</wp:align>
                </wp:positionH>
                <wp:positionV relativeFrom="paragraph">
                  <wp:posOffset>17145</wp:posOffset>
                </wp:positionV>
                <wp:extent cx="1390650" cy="612775"/>
                <wp:effectExtent l="0" t="0" r="0" b="0"/>
                <wp:wrapSquare wrapText="bothSides" distT="0" distB="0" distL="114300" distR="114300"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0650" cy="6127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B10CF08" w14:textId="77777777" w:rsidR="00023B39" w:rsidRPr="00482CF4" w:rsidRDefault="00023B39" w:rsidP="00023B39">
                            <w:pPr>
                              <w:jc w:val="center"/>
                              <w:textDirection w:val="btLr"/>
                              <w:rPr>
                                <w:iCs/>
                                <w:sz w:val="20"/>
                                <w:szCs w:val="20"/>
                              </w:rPr>
                            </w:pPr>
                            <w:r w:rsidRPr="00482CF4">
                              <w:rPr>
                                <w:rFonts w:eastAsia="Calibri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No more than at baselin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D341E18" id="Rectangle 10" o:spid="_x0000_s1026" style="position:absolute;margin-left:0;margin-top:1.35pt;width:109.5pt;height:48.25pt;z-index:25166336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" filled="f" stroked="f">
                <v:textbox inset="2.53958mm,1.2694mm,2.53958mm,1.2694mm">
                  <w:txbxContent>
                    <w:p w14:paraId="4B10CF08" w14:textId="77777777" w:rsidR="00023B39" w:rsidRPr="00482CF4" w:rsidRDefault="00023B39" w:rsidP="00023B39">
                      <w:pPr>
                        <w:jc w:val="center"/>
                        <w:textDirection w:val="btLr"/>
                        <w:rPr>
                          <w:iCs/>
                          <w:sz w:val="20"/>
                          <w:szCs w:val="20"/>
                        </w:rPr>
                      </w:pPr>
                      <w:r w:rsidRPr="00482CF4">
                        <w:rPr>
                          <w:rFonts w:eastAsia="Calibri"/>
                          <w:iCs/>
                          <w:color w:val="000000"/>
                          <w:sz w:val="20"/>
                          <w:szCs w:val="20"/>
                        </w:rPr>
                        <w:t>No more than at baseline</w:t>
                      </w:r>
                    </w:p>
                  </w:txbxContent>
                </v:textbox>
                <w10:wrap type="square" anchorx="margin"/>
              </v:rect>
            </w:pict>
          </mc:Fallback>
        </mc:AlternateContent>
      </w:r>
      <w:r w:rsidRPr="00366D4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6F5D867A" wp14:editId="71FCD69A">
                <wp:simplePos x="0" y="0"/>
                <wp:positionH relativeFrom="column">
                  <wp:posOffset>4327525</wp:posOffset>
                </wp:positionH>
                <wp:positionV relativeFrom="paragraph">
                  <wp:posOffset>10795</wp:posOffset>
                </wp:positionV>
                <wp:extent cx="1390650" cy="590550"/>
                <wp:effectExtent l="0" t="0" r="0" b="0"/>
                <wp:wrapSquare wrapText="bothSides" distT="0" distB="0" distL="114300" distR="114300"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0650" cy="590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1309B9E" w14:textId="77777777" w:rsidR="00023B39" w:rsidRPr="00482CF4" w:rsidRDefault="00023B39" w:rsidP="00023B39">
                            <w:pPr>
                              <w:jc w:val="center"/>
                              <w:textDirection w:val="btLr"/>
                              <w:rPr>
                                <w:iCs/>
                                <w:sz w:val="20"/>
                                <w:szCs w:val="20"/>
                              </w:rPr>
                            </w:pPr>
                            <w:r w:rsidRPr="00482CF4">
                              <w:rPr>
                                <w:rFonts w:eastAsia="Calibri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Much more than at baselin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5D867A" id="Rectangle 13" o:spid="_x0000_s1027" style="position:absolute;margin-left:340.75pt;margin-top:.85pt;width:109.5pt;height:46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" filled="f" stroked="f">
                <v:textbox inset="2.53958mm,1.2694mm,2.53958mm,1.2694mm">
                  <w:txbxContent>
                    <w:p w14:paraId="51309B9E" w14:textId="77777777" w:rsidR="00023B39" w:rsidRPr="00482CF4" w:rsidRDefault="00023B39" w:rsidP="00023B39">
                      <w:pPr>
                        <w:jc w:val="center"/>
                        <w:textDirection w:val="btLr"/>
                        <w:rPr>
                          <w:iCs/>
                          <w:sz w:val="20"/>
                          <w:szCs w:val="20"/>
                        </w:rPr>
                      </w:pPr>
                      <w:r w:rsidRPr="00482CF4">
                        <w:rPr>
                          <w:rFonts w:eastAsia="Calibri"/>
                          <w:iCs/>
                          <w:color w:val="000000"/>
                          <w:sz w:val="20"/>
                          <w:szCs w:val="20"/>
                        </w:rPr>
                        <w:t>Much more than at baselin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 w14:paraId="5A2C455D" w14:textId="77777777" w:rsidR="00023B39" w:rsidRPr="00366D4F" w:rsidRDefault="00023B39" w:rsidP="00023B39">
      <w:pPr>
        <w:rPr>
          <w:sz w:val="20"/>
          <w:szCs w:val="20"/>
        </w:rPr>
      </w:pPr>
    </w:p>
    <w:p w14:paraId="6F6DF871" w14:textId="77777777" w:rsidR="00023B39" w:rsidRPr="00366D4F" w:rsidRDefault="00023B39" w:rsidP="00023B39">
      <w:pPr>
        <w:jc w:val="both"/>
        <w:rPr>
          <w:sz w:val="20"/>
          <w:szCs w:val="20"/>
        </w:rPr>
      </w:pPr>
    </w:p>
    <w:p w14:paraId="68E10A53" w14:textId="77777777" w:rsidR="00023B39" w:rsidRDefault="00023B39" w:rsidP="00023B39">
      <w:pPr>
        <w:pStyle w:val="NormalWeb"/>
        <w:spacing w:before="0" w:beforeAutospacing="0" w:after="0" w:afterAutospacing="0"/>
        <w:rPr>
          <w:sz w:val="20"/>
          <w:szCs w:val="20"/>
        </w:rPr>
      </w:pPr>
    </w:p>
    <w:p w14:paraId="1C55F4FC" w14:textId="77777777" w:rsidR="00023B39" w:rsidRDefault="00023B39" w:rsidP="00023B39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</w:p>
    <w:p w14:paraId="28A4316E" w14:textId="77777777" w:rsidR="00023B39" w:rsidRPr="00366D4F" w:rsidRDefault="00023B39" w:rsidP="001A1C67">
      <w:pPr>
        <w:pStyle w:val="NormalWeb"/>
        <w:spacing w:before="0" w:beforeAutospacing="0" w:after="0" w:afterAutospacing="0" w:line="480" w:lineRule="auto"/>
        <w:jc w:val="both"/>
        <w:rPr>
          <w:sz w:val="20"/>
          <w:szCs w:val="20"/>
        </w:rPr>
      </w:pPr>
      <w:r w:rsidRPr="00366D4F">
        <w:rPr>
          <w:sz w:val="20"/>
          <w:szCs w:val="20"/>
        </w:rPr>
        <w:t xml:space="preserve">Please rate the following item in the same way as the previous 6, </w:t>
      </w:r>
      <w:proofErr w:type="gramStart"/>
      <w:r w:rsidRPr="00366D4F">
        <w:rPr>
          <w:sz w:val="20"/>
          <w:szCs w:val="20"/>
        </w:rPr>
        <w:t>i.e.</w:t>
      </w:r>
      <w:proofErr w:type="gramEnd"/>
      <w:r w:rsidRPr="00366D4F">
        <w:rPr>
          <w:sz w:val="20"/>
          <w:szCs w:val="20"/>
        </w:rPr>
        <w:t xml:space="preserve"> in relation to whether you have noticed a change in your current state relative to </w:t>
      </w:r>
      <w:r w:rsidRPr="00366D4F">
        <w:rPr>
          <w:b/>
          <w:sz w:val="20"/>
          <w:szCs w:val="20"/>
        </w:rPr>
        <w:t>before beginning</w:t>
      </w:r>
      <w:r w:rsidRPr="00366D4F">
        <w:rPr>
          <w:sz w:val="20"/>
          <w:szCs w:val="20"/>
        </w:rPr>
        <w:t xml:space="preserve"> the relevant treatment and/or experience that this scale may be assessing:</w:t>
      </w:r>
    </w:p>
    <w:p w14:paraId="3E09002F" w14:textId="77777777" w:rsidR="00023B39" w:rsidRPr="00366D4F" w:rsidRDefault="00023B39" w:rsidP="00023B39">
      <w:pPr>
        <w:jc w:val="both"/>
        <w:rPr>
          <w:sz w:val="20"/>
          <w:szCs w:val="20"/>
        </w:rPr>
      </w:pPr>
    </w:p>
    <w:p w14:paraId="7A58DFE4" w14:textId="77777777" w:rsidR="00023B39" w:rsidRPr="00366D4F" w:rsidRDefault="00023B39" w:rsidP="00023B39">
      <w:pPr>
        <w:rPr>
          <w:sz w:val="20"/>
          <w:szCs w:val="20"/>
        </w:rPr>
      </w:pPr>
    </w:p>
    <w:p w14:paraId="3E921F58" w14:textId="77777777" w:rsidR="00023B39" w:rsidRPr="00366D4F" w:rsidRDefault="00023B39" w:rsidP="00023B3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366D4F">
        <w:rPr>
          <w:sz w:val="20"/>
          <w:szCs w:val="20"/>
        </w:rPr>
        <w:t xml:space="preserve">I have made </w:t>
      </w:r>
      <w:r w:rsidRPr="00366D4F">
        <w:rPr>
          <w:b/>
          <w:sz w:val="20"/>
          <w:szCs w:val="20"/>
        </w:rPr>
        <w:t>positive changes</w:t>
      </w:r>
      <w:r w:rsidRPr="00366D4F">
        <w:rPr>
          <w:sz w:val="20"/>
          <w:szCs w:val="20"/>
        </w:rPr>
        <w:t xml:space="preserve"> to my lifestyle and/or behaviour in accordance with the insights I have gained as part of my treatment/experience.</w:t>
      </w:r>
    </w:p>
    <w:p w14:paraId="06C95401" w14:textId="77777777" w:rsidR="00023B39" w:rsidRPr="00366D4F" w:rsidRDefault="00023B39" w:rsidP="00023B39">
      <w:pPr>
        <w:pStyle w:val="ListParagraph"/>
        <w:rPr>
          <w:sz w:val="20"/>
          <w:szCs w:val="20"/>
        </w:rPr>
      </w:pPr>
    </w:p>
    <w:p w14:paraId="74A86674" w14:textId="77777777" w:rsidR="00023B39" w:rsidRPr="00366D4F" w:rsidRDefault="00023B39" w:rsidP="00023B39">
      <w:pPr>
        <w:rPr>
          <w:sz w:val="20"/>
          <w:szCs w:val="20"/>
        </w:rPr>
      </w:pPr>
      <w:r w:rsidRPr="00366D4F">
        <w:rPr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C1BB86" wp14:editId="2243B49C">
                <wp:simplePos x="0" y="0"/>
                <wp:positionH relativeFrom="column">
                  <wp:posOffset>-335280</wp:posOffset>
                </wp:positionH>
                <wp:positionV relativeFrom="paragraph">
                  <wp:posOffset>200025</wp:posOffset>
                </wp:positionV>
                <wp:extent cx="1837690" cy="723900"/>
                <wp:effectExtent l="0" t="0" r="0" b="0"/>
                <wp:wrapSquare wrapText="bothSides"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690" cy="723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arto="http://schemas.microsoft.com/office/word/2006/arto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2EE8A8" w14:textId="77777777" w:rsidR="00023B39" w:rsidRPr="00482CF4" w:rsidRDefault="00023B39" w:rsidP="00023B3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482CF4">
                              <w:rPr>
                                <w:sz w:val="20"/>
                                <w:szCs w:val="20"/>
                              </w:rPr>
                              <w:t>I have made no noticeable positive changes to my lifestyle and/or behaviou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C1BB86" id="_x0000_t202" coordsize="21600,21600" o:spt="202" path="m,l,21600r21600,l21600,xe">
                <v:stroke joinstyle="miter"/>
                <v:path gradientshapeok="t" o:connecttype="rect"/>
              </v:shapetype>
              <v:shape id="Text Box 52" o:spid="_x0000_s1028" type="#_x0000_t202" style="position:absolute;margin-left:-26.4pt;margin-top:15.75pt;width:144.7pt;height:5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" filled="f" stroked="f">
                <v:textbox>
                  <w:txbxContent>
                    <w:p w14:paraId="282EE8A8" w14:textId="77777777" w:rsidR="00023B39" w:rsidRPr="00482CF4" w:rsidRDefault="00023B39" w:rsidP="00023B39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482CF4">
                        <w:rPr>
                          <w:sz w:val="20"/>
                          <w:szCs w:val="20"/>
                        </w:rPr>
                        <w:t>I have made no noticeable positive changes to my lifestyle and/or behaviou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66D4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748F9A" wp14:editId="04B5D300">
                <wp:simplePos x="0" y="0"/>
                <wp:positionH relativeFrom="column">
                  <wp:posOffset>596397</wp:posOffset>
                </wp:positionH>
                <wp:positionV relativeFrom="paragraph">
                  <wp:posOffset>88900</wp:posOffset>
                </wp:positionV>
                <wp:extent cx="4457700" cy="0"/>
                <wp:effectExtent l="25400" t="88900" r="0" b="88900"/>
                <wp:wrapNone/>
                <wp:docPr id="53" name="Straight Arrow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57700" cy="0"/>
                        </a:xfrm>
                        <a:prstGeom prst="straightConnector1">
                          <a:avLst/>
                        </a:prstGeom>
                        <a:ln w="25400">
                          <a:headEnd type="arrow"/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ADD577D" id="Straight Arrow Connector 53" o:spid="_x0000_s1026" type="#_x0000_t32" style="position:absolute;margin-left:46.95pt;margin-top:7pt;width:351pt;height:0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" strokecolor="#4472c4 [3204]" strokeweight="2pt">
                <v:stroke startarrow="open" endarrow="open" joinstyle="miter"/>
              </v:shape>
            </w:pict>
          </mc:Fallback>
        </mc:AlternateContent>
      </w:r>
    </w:p>
    <w:p w14:paraId="7B6F63E7" w14:textId="77777777" w:rsidR="00023B39" w:rsidRPr="00366D4F" w:rsidRDefault="00023B39" w:rsidP="00023B39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366D4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E6C687D" wp14:editId="2FF153CF">
                <wp:simplePos x="0" y="0"/>
                <wp:positionH relativeFrom="column">
                  <wp:posOffset>4001135</wp:posOffset>
                </wp:positionH>
                <wp:positionV relativeFrom="paragraph">
                  <wp:posOffset>24765</wp:posOffset>
                </wp:positionV>
                <wp:extent cx="1810385" cy="723900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0385" cy="723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arto="http://schemas.microsoft.com/office/word/2006/arto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DFA225" w14:textId="77777777" w:rsidR="00023B39" w:rsidRPr="00482CF4" w:rsidRDefault="00023B39" w:rsidP="00023B3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482CF4">
                              <w:rPr>
                                <w:sz w:val="20"/>
                                <w:szCs w:val="20"/>
                              </w:rPr>
                              <w:t>I have made significant positive changes to my lifestyle and/or behaviou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6C687D" id="Text Box 3" o:spid="_x0000_s1029" type="#_x0000_t202" style="position:absolute;margin-left:315.05pt;margin-top:1.95pt;width:142.55pt;height:5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" filled="f" stroked="f">
                <v:textbox>
                  <w:txbxContent>
                    <w:p w14:paraId="5EDFA225" w14:textId="77777777" w:rsidR="00023B39" w:rsidRPr="00482CF4" w:rsidRDefault="00023B39" w:rsidP="00023B39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482CF4">
                        <w:rPr>
                          <w:sz w:val="20"/>
                          <w:szCs w:val="20"/>
                        </w:rPr>
                        <w:t>I have made significant positive changes to my lifestyle and/or behaviou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66D4F">
        <w:rPr>
          <w:color w:val="000000"/>
          <w:sz w:val="20"/>
          <w:szCs w:val="20"/>
        </w:rPr>
        <w:t> </w:t>
      </w:r>
    </w:p>
    <w:p w14:paraId="7B58872E" w14:textId="77777777" w:rsidR="00023B39" w:rsidRPr="00366D4F" w:rsidRDefault="00023B39" w:rsidP="00023B39">
      <w:pPr>
        <w:pStyle w:val="NormalWeb"/>
        <w:spacing w:before="0" w:beforeAutospacing="0" w:after="0" w:afterAutospacing="0"/>
        <w:rPr>
          <w:b/>
          <w:bCs/>
          <w:color w:val="000000"/>
          <w:sz w:val="20"/>
          <w:szCs w:val="20"/>
        </w:rPr>
      </w:pPr>
    </w:p>
    <w:p w14:paraId="0E46F011" w14:textId="77777777" w:rsidR="00023B39" w:rsidRPr="00366D4F" w:rsidRDefault="00023B39" w:rsidP="00023B39">
      <w:pPr>
        <w:pStyle w:val="NormalWeb"/>
        <w:spacing w:before="0" w:beforeAutospacing="0" w:after="0" w:afterAutospacing="0"/>
        <w:rPr>
          <w:b/>
          <w:bCs/>
          <w:color w:val="000000"/>
          <w:sz w:val="20"/>
          <w:szCs w:val="20"/>
        </w:rPr>
      </w:pPr>
    </w:p>
    <w:p w14:paraId="5274757F" w14:textId="77777777" w:rsidR="00023B39" w:rsidRPr="00366D4F" w:rsidRDefault="00023B39" w:rsidP="00023B39">
      <w:pPr>
        <w:pStyle w:val="NormalWeb"/>
        <w:spacing w:before="0" w:beforeAutospacing="0" w:after="0" w:afterAutospacing="0"/>
        <w:rPr>
          <w:b/>
          <w:bCs/>
          <w:color w:val="000000"/>
          <w:sz w:val="20"/>
          <w:szCs w:val="20"/>
        </w:rPr>
      </w:pPr>
    </w:p>
    <w:p w14:paraId="58CC6140" w14:textId="77777777" w:rsidR="00023B39" w:rsidRPr="00366D4F" w:rsidRDefault="00023B39" w:rsidP="00023B39">
      <w:pPr>
        <w:pStyle w:val="NormalWeb"/>
        <w:spacing w:before="0" w:beforeAutospacing="0" w:after="0" w:afterAutospacing="0"/>
        <w:rPr>
          <w:b/>
          <w:bCs/>
          <w:color w:val="000000"/>
          <w:sz w:val="20"/>
          <w:szCs w:val="20"/>
        </w:rPr>
      </w:pPr>
    </w:p>
    <w:p w14:paraId="33BBC578" w14:textId="77777777" w:rsidR="00023B39" w:rsidRPr="00366D4F" w:rsidRDefault="00023B39" w:rsidP="00023B39">
      <w:pPr>
        <w:pStyle w:val="NormalWeb"/>
        <w:spacing w:before="0" w:beforeAutospacing="0" w:after="0" w:afterAutospacing="0"/>
        <w:rPr>
          <w:b/>
          <w:bCs/>
          <w:color w:val="000000"/>
          <w:sz w:val="20"/>
          <w:szCs w:val="20"/>
        </w:rPr>
      </w:pPr>
    </w:p>
    <w:p w14:paraId="459351AD" w14:textId="77777777" w:rsidR="00023B39" w:rsidRPr="00E476C5" w:rsidRDefault="00023B39" w:rsidP="00EB051D">
      <w:pPr>
        <w:pStyle w:val="NormalWeb"/>
        <w:spacing w:before="0" w:beforeAutospacing="0" w:after="0" w:afterAutospacing="0" w:line="480" w:lineRule="auto"/>
        <w:jc w:val="both"/>
        <w:rPr>
          <w:i/>
          <w:iCs/>
          <w:sz w:val="20"/>
          <w:szCs w:val="20"/>
        </w:rPr>
      </w:pPr>
      <w:r w:rsidRPr="00E476C5">
        <w:rPr>
          <w:i/>
          <w:iCs/>
          <w:color w:val="000000"/>
          <w:sz w:val="20"/>
          <w:szCs w:val="20"/>
        </w:rPr>
        <w:t>Scoring</w:t>
      </w:r>
      <w:r>
        <w:rPr>
          <w:i/>
          <w:iCs/>
          <w:color w:val="000000"/>
          <w:sz w:val="20"/>
          <w:szCs w:val="20"/>
        </w:rPr>
        <w:t>.</w:t>
      </w:r>
      <w:r>
        <w:rPr>
          <w:i/>
          <w:iCs/>
          <w:sz w:val="20"/>
          <w:szCs w:val="20"/>
        </w:rPr>
        <w:t xml:space="preserve"> </w:t>
      </w:r>
      <w:r w:rsidRPr="00366D4F">
        <w:rPr>
          <w:color w:val="000000"/>
          <w:sz w:val="20"/>
          <w:szCs w:val="20"/>
        </w:rPr>
        <w:t>Total PIS scores are calculated as the mean of the ratings for items 1- 6. Item 7 is separate as it gives an index of behavioural change in association with potential insights. Scores range from 0-100.</w:t>
      </w:r>
    </w:p>
    <w:p w14:paraId="3FB145D2" w14:textId="77777777" w:rsidR="00023B39" w:rsidRDefault="00023B39" w:rsidP="00023B39">
      <w:pPr>
        <w:rPr>
          <w:sz w:val="20"/>
          <w:szCs w:val="20"/>
        </w:rPr>
      </w:pPr>
    </w:p>
    <w:p w14:paraId="0ED05951" w14:textId="77777777" w:rsidR="00023B39" w:rsidRPr="00366D4F" w:rsidRDefault="00023B39" w:rsidP="00023B39">
      <w:pPr>
        <w:jc w:val="both"/>
        <w:rPr>
          <w:sz w:val="20"/>
          <w:szCs w:val="20"/>
        </w:rPr>
      </w:pPr>
    </w:p>
    <w:tbl>
      <w:tblPr>
        <w:tblStyle w:val="1"/>
        <w:tblW w:w="992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27"/>
        <w:gridCol w:w="1701"/>
        <w:gridCol w:w="1275"/>
        <w:gridCol w:w="709"/>
        <w:gridCol w:w="992"/>
        <w:gridCol w:w="851"/>
        <w:gridCol w:w="850"/>
        <w:gridCol w:w="1418"/>
      </w:tblGrid>
      <w:tr w:rsidR="00023B39" w:rsidRPr="00366D4F" w14:paraId="7D388F1B" w14:textId="77777777" w:rsidTr="0083359A">
        <w:trPr>
          <w:trHeight w:val="57"/>
        </w:trPr>
        <w:tc>
          <w:tcPr>
            <w:tcW w:w="9923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9FF2B99" w14:textId="7A3339D1" w:rsidR="00023B39" w:rsidRPr="00366D4F" w:rsidRDefault="00023B39" w:rsidP="00EB051D">
            <w:pPr>
              <w:widowControl w:val="0"/>
              <w:spacing w:line="480" w:lineRule="auto"/>
              <w:jc w:val="both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b/>
                <w:sz w:val="20"/>
                <w:szCs w:val="20"/>
              </w:rPr>
              <w:t xml:space="preserve">Table </w:t>
            </w:r>
            <w:r>
              <w:rPr>
                <w:rFonts w:eastAsia="Calibri"/>
                <w:b/>
                <w:sz w:val="20"/>
                <w:szCs w:val="20"/>
              </w:rPr>
              <w:t>5</w:t>
            </w:r>
            <w:r w:rsidRPr="00366D4F">
              <w:rPr>
                <w:rFonts w:eastAsia="Calibri"/>
                <w:b/>
                <w:sz w:val="20"/>
                <w:szCs w:val="20"/>
              </w:rPr>
              <w:t>.</w:t>
            </w:r>
            <w:r w:rsidRPr="00366D4F">
              <w:rPr>
                <w:rFonts w:eastAsia="Calibri"/>
                <w:sz w:val="20"/>
                <w:szCs w:val="20"/>
              </w:rPr>
              <w:t xml:space="preserve"> Direct, </w:t>
            </w:r>
            <w:proofErr w:type="gramStart"/>
            <w:r w:rsidRPr="00366D4F">
              <w:rPr>
                <w:rFonts w:eastAsia="Calibri"/>
                <w:sz w:val="20"/>
                <w:szCs w:val="20"/>
              </w:rPr>
              <w:t>indirect</w:t>
            </w:r>
            <w:proofErr w:type="gramEnd"/>
            <w:r w:rsidRPr="00366D4F">
              <w:rPr>
                <w:rFonts w:eastAsia="Calibri"/>
                <w:sz w:val="20"/>
                <w:szCs w:val="20"/>
              </w:rPr>
              <w:t xml:space="preserve"> and total effects of the path analysis predicting post-acute insight and psychological well</w:t>
            </w:r>
            <w:r w:rsidR="00887458">
              <w:rPr>
                <w:rFonts w:eastAsia="Calibri"/>
                <w:sz w:val="20"/>
                <w:szCs w:val="20"/>
              </w:rPr>
              <w:t>-</w:t>
            </w:r>
            <w:r w:rsidRPr="00366D4F">
              <w:rPr>
                <w:rFonts w:eastAsia="Calibri"/>
                <w:sz w:val="20"/>
                <w:szCs w:val="20"/>
              </w:rPr>
              <w:t>being two weeks after a psychedelic experience, based on the acute psychedelic state</w:t>
            </w:r>
          </w:p>
        </w:tc>
      </w:tr>
      <w:tr w:rsidR="00023B39" w:rsidRPr="00366D4F" w14:paraId="1A99843D" w14:textId="77777777" w:rsidTr="0083359A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6E8AE" w14:textId="77777777" w:rsidR="00023B39" w:rsidRPr="00366D4F" w:rsidRDefault="00023B39" w:rsidP="0083359A">
            <w:pPr>
              <w:widowControl w:val="0"/>
              <w:spacing w:line="240" w:lineRule="auto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 xml:space="preserve"> 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94E60" w14:textId="77777777" w:rsidR="00023B39" w:rsidRPr="00366D4F" w:rsidRDefault="00023B39" w:rsidP="0083359A">
            <w:pPr>
              <w:widowControl w:val="0"/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099C2" w14:textId="77777777" w:rsidR="00023B39" w:rsidRPr="00366D4F" w:rsidRDefault="00023B39" w:rsidP="0083359A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D877BFF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95% Confidence Interv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ACBB48" w14:textId="77777777" w:rsidR="00023B39" w:rsidRPr="00366D4F" w:rsidRDefault="00023B39" w:rsidP="0083359A">
            <w:pPr>
              <w:widowControl w:val="0"/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</w:tr>
      <w:tr w:rsidR="00023B39" w:rsidRPr="00366D4F" w14:paraId="19732989" w14:textId="77777777" w:rsidTr="0083359A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2CBCA" w14:textId="77777777" w:rsidR="00023B39" w:rsidRPr="00366D4F" w:rsidRDefault="00023B39" w:rsidP="0083359A">
            <w:pPr>
              <w:widowControl w:val="0"/>
              <w:spacing w:line="240" w:lineRule="auto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00BDA0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Unstandardized Estimate 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779AA2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Standard Error (SE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742E30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1CD283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i/>
                <w:sz w:val="20"/>
                <w:szCs w:val="20"/>
              </w:rPr>
              <w:t>p</w:t>
            </w:r>
            <w:r w:rsidRPr="00366D4F">
              <w:rPr>
                <w:rFonts w:eastAsia="Calibri"/>
                <w:sz w:val="20"/>
                <w:szCs w:val="20"/>
              </w:rPr>
              <w:t>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C4B4B8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Lower limit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55DB7A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Upper limi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8D1889F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111111"/>
                <w:sz w:val="20"/>
                <w:szCs w:val="20"/>
                <w:highlight w:val="white"/>
              </w:rPr>
              <w:t>Standardized estimate β</w:t>
            </w:r>
          </w:p>
        </w:tc>
      </w:tr>
      <w:tr w:rsidR="00023B39" w:rsidRPr="00366D4F" w14:paraId="3259BE93" w14:textId="77777777" w:rsidTr="0083359A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D32AD" w14:textId="77777777" w:rsidR="00023B39" w:rsidRPr="00366D4F" w:rsidRDefault="00023B39" w:rsidP="0083359A">
            <w:pPr>
              <w:widowControl w:val="0"/>
              <w:rPr>
                <w:rFonts w:eastAsia="Calibri"/>
                <w:b/>
                <w:sz w:val="20"/>
                <w:szCs w:val="20"/>
              </w:rPr>
            </w:pPr>
            <w:r w:rsidRPr="00366D4F">
              <w:rPr>
                <w:rFonts w:eastAsia="Calibri"/>
                <w:b/>
                <w:sz w:val="20"/>
                <w:szCs w:val="20"/>
              </w:rPr>
              <w:t>Direct effects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5E02BE" w14:textId="77777777" w:rsidR="00023B39" w:rsidRPr="00366D4F" w:rsidRDefault="00023B39" w:rsidP="0083359A">
            <w:pPr>
              <w:widowControl w:val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9C2271" w14:textId="77777777" w:rsidR="00023B39" w:rsidRPr="00366D4F" w:rsidRDefault="00023B39" w:rsidP="0083359A">
            <w:pPr>
              <w:widowControl w:val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226CA" w14:textId="77777777" w:rsidR="00023B39" w:rsidRPr="00366D4F" w:rsidRDefault="00023B39" w:rsidP="0083359A">
            <w:pPr>
              <w:widowControl w:val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F6CFC6" w14:textId="77777777" w:rsidR="00023B39" w:rsidRPr="00366D4F" w:rsidRDefault="00023B39" w:rsidP="0083359A">
            <w:pPr>
              <w:widowControl w:val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8DC835" w14:textId="77777777" w:rsidR="00023B39" w:rsidRPr="00366D4F" w:rsidRDefault="00023B39" w:rsidP="0083359A">
            <w:pPr>
              <w:widowControl w:val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4654AC" w14:textId="77777777" w:rsidR="00023B39" w:rsidRPr="00366D4F" w:rsidRDefault="00023B39" w:rsidP="0083359A">
            <w:pPr>
              <w:widowControl w:val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02B25E6" w14:textId="77777777" w:rsidR="00023B39" w:rsidRPr="00366D4F" w:rsidRDefault="00023B39" w:rsidP="0083359A">
            <w:pPr>
              <w:widowControl w:val="0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023B39" w:rsidRPr="00366D4F" w14:paraId="10FD8BB2" w14:textId="77777777" w:rsidTr="0083359A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0D4F6" w14:textId="77777777" w:rsidR="00023B39" w:rsidRPr="00366D4F" w:rsidRDefault="00023B39" w:rsidP="0083359A">
            <w:pPr>
              <w:widowControl w:val="0"/>
              <w:spacing w:line="240" w:lineRule="auto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 xml:space="preserve">WB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26A6C1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7F53B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E7BE55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7DC448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DFCC4E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DB77C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4E04C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023B39" w:rsidRPr="00366D4F" w14:paraId="52253128" w14:textId="77777777" w:rsidTr="0083359A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4D519" w14:textId="77777777" w:rsidR="00023B39" w:rsidRPr="00366D4F" w:rsidRDefault="00023B39" w:rsidP="0083359A">
            <w:pPr>
              <w:widowControl w:val="0"/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~ CE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D00B15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5E6CA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B3BC23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-2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453BA6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0DF3DE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517E11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E13AA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-0.121</w:t>
            </w:r>
          </w:p>
        </w:tc>
      </w:tr>
      <w:tr w:rsidR="00023B39" w:rsidRPr="00366D4F" w14:paraId="424FE5C9" w14:textId="77777777" w:rsidTr="0083359A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BA18C" w14:textId="77777777" w:rsidR="00023B39" w:rsidRPr="00366D4F" w:rsidRDefault="00023B39" w:rsidP="0083359A">
            <w:pPr>
              <w:widowControl w:val="0"/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~ ME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165C8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A6F1D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593FC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CB0C54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A4CDEE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CEE03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  <w:highlight w:val="white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3DF07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235</w:t>
            </w:r>
          </w:p>
        </w:tc>
      </w:tr>
      <w:tr w:rsidR="00023B39" w:rsidRPr="00366D4F" w14:paraId="2B3522B6" w14:textId="77777777" w:rsidTr="0083359A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F2C7C" w14:textId="77777777" w:rsidR="00023B39" w:rsidRPr="00366D4F" w:rsidRDefault="00023B39" w:rsidP="0083359A">
            <w:pPr>
              <w:widowControl w:val="0"/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~ EB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CA4A11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8850C8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8FE3FF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2A7138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466B67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32423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E24C2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095</w:t>
            </w:r>
          </w:p>
        </w:tc>
      </w:tr>
      <w:tr w:rsidR="00023B39" w:rsidRPr="00366D4F" w14:paraId="44D5D268" w14:textId="77777777" w:rsidTr="0083359A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159E3" w14:textId="77777777" w:rsidR="00023B39" w:rsidRPr="00366D4F" w:rsidRDefault="00023B39" w:rsidP="0083359A">
            <w:pPr>
              <w:widowControl w:val="0"/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~ P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23506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0.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992608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54EEAC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3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540BB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A136B3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BC591A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1FBF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222</w:t>
            </w:r>
          </w:p>
        </w:tc>
      </w:tr>
      <w:tr w:rsidR="00023B39" w:rsidRPr="00366D4F" w14:paraId="4949D34C" w14:textId="77777777" w:rsidTr="0083359A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5A889" w14:textId="77777777" w:rsidR="00023B39" w:rsidRPr="00366D4F" w:rsidRDefault="00023B39" w:rsidP="0083359A">
            <w:pPr>
              <w:widowControl w:val="0"/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~ W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4F77EC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0.4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85EA4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0.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13A57A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8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C0025F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27FA8A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335B5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  <w:highlight w:val="white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35B8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408</w:t>
            </w:r>
          </w:p>
        </w:tc>
      </w:tr>
      <w:tr w:rsidR="00023B39" w:rsidRPr="00366D4F" w14:paraId="505CE794" w14:textId="77777777" w:rsidTr="0083359A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BE367" w14:textId="77777777" w:rsidR="00023B39" w:rsidRPr="00366D4F" w:rsidRDefault="00023B39" w:rsidP="0083359A">
            <w:pPr>
              <w:widowControl w:val="0"/>
              <w:spacing w:line="240" w:lineRule="auto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P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FA344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7707B3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6F2703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384E6B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253EC9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E64551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DF2EA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023B39" w:rsidRPr="00366D4F" w14:paraId="278BC97D" w14:textId="77777777" w:rsidTr="0083359A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CFA2D" w14:textId="77777777" w:rsidR="00023B39" w:rsidRPr="00366D4F" w:rsidRDefault="00023B39" w:rsidP="0083359A">
            <w:pPr>
              <w:widowControl w:val="0"/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~ CE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8648EB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0.4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A83E88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0.2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73B51B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F7B482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4C80E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0B78FC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D225A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072</w:t>
            </w:r>
          </w:p>
        </w:tc>
      </w:tr>
      <w:tr w:rsidR="00023B39" w:rsidRPr="00366D4F" w14:paraId="1422F633" w14:textId="77777777" w:rsidTr="0083359A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D7E60" w14:textId="77777777" w:rsidR="00023B39" w:rsidRPr="00366D4F" w:rsidRDefault="00023B39" w:rsidP="0083359A">
            <w:pPr>
              <w:widowControl w:val="0"/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~ ME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A60B08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0.3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0209CB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0.2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EB36B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7607AF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118910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3DF0B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06441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091</w:t>
            </w:r>
          </w:p>
        </w:tc>
      </w:tr>
      <w:tr w:rsidR="00023B39" w:rsidRPr="00366D4F" w14:paraId="3E7FD798" w14:textId="77777777" w:rsidTr="0083359A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BB448" w14:textId="77777777" w:rsidR="00023B39" w:rsidRPr="00366D4F" w:rsidRDefault="00023B39" w:rsidP="0083359A">
            <w:pPr>
              <w:widowControl w:val="0"/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~ EB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4FF903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0.4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0AD2C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0.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D05CF5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8AF306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9A2D16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C05ADE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AC120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566</w:t>
            </w:r>
          </w:p>
        </w:tc>
      </w:tr>
      <w:tr w:rsidR="00023B39" w:rsidRPr="00366D4F" w14:paraId="59D014A5" w14:textId="77777777" w:rsidTr="0083359A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EBC82" w14:textId="77777777" w:rsidR="00023B39" w:rsidRPr="00366D4F" w:rsidRDefault="00023B39" w:rsidP="0083359A">
            <w:pPr>
              <w:widowControl w:val="0"/>
              <w:spacing w:line="240" w:lineRule="auto"/>
              <w:rPr>
                <w:rFonts w:eastAsia="Calibri"/>
                <w:b/>
                <w:sz w:val="20"/>
                <w:szCs w:val="20"/>
              </w:rPr>
            </w:pPr>
            <w:r w:rsidRPr="00366D4F">
              <w:rPr>
                <w:rFonts w:eastAsia="Calibri"/>
                <w:b/>
                <w:sz w:val="20"/>
                <w:szCs w:val="20"/>
              </w:rPr>
              <w:t>Indirect effects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29C59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04C2FF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B9811D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AEC29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2A454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716A3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C492D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023B39" w:rsidRPr="00366D4F" w14:paraId="774006EA" w14:textId="77777777" w:rsidTr="0083359A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4DADB" w14:textId="77777777" w:rsidR="00023B39" w:rsidRPr="00366D4F" w:rsidRDefault="00023B39" w:rsidP="0083359A">
            <w:pPr>
              <w:widowControl w:val="0"/>
              <w:spacing w:line="240" w:lineRule="auto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W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3CC007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9F966D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5A8AD1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8C6F1C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8F5054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09611C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4AA9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023B39" w:rsidRPr="00366D4F" w14:paraId="5921767B" w14:textId="77777777" w:rsidTr="0083359A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630D2" w14:textId="77777777" w:rsidR="00023B39" w:rsidRPr="00366D4F" w:rsidRDefault="00023B39" w:rsidP="0083359A">
            <w:pPr>
              <w:widowControl w:val="0"/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~ CEQ * P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9BE531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0.0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B48136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CDCA8F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0B6E6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58593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722128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EE3AF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016</w:t>
            </w:r>
          </w:p>
        </w:tc>
      </w:tr>
      <w:tr w:rsidR="00023B39" w:rsidRPr="00366D4F" w14:paraId="35BA7455" w14:textId="77777777" w:rsidTr="0083359A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B3894" w14:textId="77777777" w:rsidR="00023B39" w:rsidRPr="00366D4F" w:rsidRDefault="00023B39" w:rsidP="0083359A">
            <w:pPr>
              <w:widowControl w:val="0"/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~ MEQ * P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46752F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0.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0A69CF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8A0CF4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1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1FD5EA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5E53CB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147CC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C27AA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02</w:t>
            </w:r>
          </w:p>
        </w:tc>
      </w:tr>
      <w:tr w:rsidR="00023B39" w:rsidRPr="00366D4F" w14:paraId="6C57E087" w14:textId="77777777" w:rsidTr="0083359A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DB6F9" w14:textId="77777777" w:rsidR="00023B39" w:rsidRPr="00366D4F" w:rsidRDefault="00023B39" w:rsidP="0083359A">
            <w:pPr>
              <w:widowControl w:val="0"/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~ EBI * P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313CFC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0.0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FD50CF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11F70E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3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3FB678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47E01A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6D1C5C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5EA3D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126</w:t>
            </w:r>
          </w:p>
        </w:tc>
      </w:tr>
      <w:tr w:rsidR="00023B39" w:rsidRPr="00366D4F" w14:paraId="58A8B243" w14:textId="77777777" w:rsidTr="0083359A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D87FF" w14:textId="77777777" w:rsidR="00023B39" w:rsidRPr="00366D4F" w:rsidRDefault="00023B39" w:rsidP="0083359A">
            <w:pPr>
              <w:widowControl w:val="0"/>
              <w:spacing w:line="240" w:lineRule="auto"/>
              <w:rPr>
                <w:rFonts w:eastAsia="Calibri"/>
                <w:b/>
                <w:sz w:val="20"/>
                <w:szCs w:val="20"/>
              </w:rPr>
            </w:pPr>
            <w:r w:rsidRPr="00366D4F">
              <w:rPr>
                <w:rFonts w:eastAsia="Calibri"/>
                <w:b/>
                <w:sz w:val="20"/>
                <w:szCs w:val="20"/>
              </w:rPr>
              <w:t>Total effec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66E9DF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6FE9C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02751F" w14:textId="77777777" w:rsidR="00023B39" w:rsidRPr="00366D4F" w:rsidRDefault="00023B39" w:rsidP="0083359A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406EA" w14:textId="77777777" w:rsidR="00023B39" w:rsidRPr="00366D4F" w:rsidRDefault="00023B39" w:rsidP="0083359A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A4B58" w14:textId="77777777" w:rsidR="00023B39" w:rsidRPr="00366D4F" w:rsidRDefault="00023B39" w:rsidP="0083359A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9776A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EE81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023B39" w:rsidRPr="00366D4F" w14:paraId="2365329E" w14:textId="77777777" w:rsidTr="0083359A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BA7A7" w14:textId="77777777" w:rsidR="00023B39" w:rsidRPr="00366D4F" w:rsidRDefault="00023B39" w:rsidP="0083359A">
            <w:pPr>
              <w:widowControl w:val="0"/>
              <w:spacing w:line="240" w:lineRule="auto"/>
              <w:rPr>
                <w:rFonts w:eastAsia="Calibri"/>
                <w:b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W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EBA069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75C7D1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7F7770" w14:textId="77777777" w:rsidR="00023B39" w:rsidRPr="00366D4F" w:rsidRDefault="00023B39" w:rsidP="0083359A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15EDB7" w14:textId="77777777" w:rsidR="00023B39" w:rsidRPr="00366D4F" w:rsidRDefault="00023B39" w:rsidP="0083359A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4D39C7" w14:textId="77777777" w:rsidR="00023B39" w:rsidRPr="00366D4F" w:rsidRDefault="00023B39" w:rsidP="0083359A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AE7F40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B309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023B39" w:rsidRPr="00366D4F" w14:paraId="5A7934F6" w14:textId="77777777" w:rsidTr="0083359A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3A2C6" w14:textId="77777777" w:rsidR="00023B39" w:rsidRPr="00366D4F" w:rsidRDefault="00023B39" w:rsidP="0083359A">
            <w:pPr>
              <w:widowControl w:val="0"/>
              <w:spacing w:line="240" w:lineRule="auto"/>
              <w:jc w:val="right"/>
              <w:rPr>
                <w:rFonts w:eastAsia="Calibri"/>
                <w:b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~ CEQ + (CEQ * PI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87BCB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-0.0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D1E9F3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08C288" w14:textId="77777777" w:rsidR="00023B39" w:rsidRPr="00366D4F" w:rsidRDefault="00023B39" w:rsidP="0083359A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-2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B982C" w14:textId="77777777" w:rsidR="00023B39" w:rsidRPr="00366D4F" w:rsidRDefault="00023B39" w:rsidP="0083359A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9B5BD" w14:textId="77777777" w:rsidR="00023B39" w:rsidRPr="00366D4F" w:rsidRDefault="00023B39" w:rsidP="0083359A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ADE0C3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46F27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-0.105</w:t>
            </w:r>
          </w:p>
        </w:tc>
      </w:tr>
      <w:tr w:rsidR="00023B39" w:rsidRPr="00366D4F" w14:paraId="54CA8D05" w14:textId="77777777" w:rsidTr="0083359A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19CB4" w14:textId="77777777" w:rsidR="00023B39" w:rsidRPr="00366D4F" w:rsidRDefault="00023B39" w:rsidP="0083359A">
            <w:pPr>
              <w:widowControl w:val="0"/>
              <w:spacing w:line="240" w:lineRule="auto"/>
              <w:jc w:val="right"/>
              <w:rPr>
                <w:rFonts w:eastAsia="Calibri"/>
                <w:b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lastRenderedPageBreak/>
              <w:t>~ MEQ + (MEQ * PI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158F57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0.0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8D074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D1AF6F" w14:textId="77777777" w:rsidR="00023B39" w:rsidRPr="00366D4F" w:rsidRDefault="00023B39" w:rsidP="0083359A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4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43FF21" w14:textId="77777777" w:rsidR="00023B39" w:rsidRPr="00366D4F" w:rsidRDefault="00023B39" w:rsidP="0083359A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9F6B9C" w14:textId="77777777" w:rsidR="00023B39" w:rsidRPr="00366D4F" w:rsidRDefault="00023B39" w:rsidP="0083359A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FF240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D4C08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255</w:t>
            </w:r>
          </w:p>
        </w:tc>
      </w:tr>
      <w:tr w:rsidR="00023B39" w:rsidRPr="00366D4F" w14:paraId="67205A30" w14:textId="77777777" w:rsidTr="0083359A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0E8E8" w14:textId="77777777" w:rsidR="00023B39" w:rsidRPr="00366D4F" w:rsidRDefault="00023B39" w:rsidP="0083359A">
            <w:pPr>
              <w:widowControl w:val="0"/>
              <w:spacing w:line="240" w:lineRule="auto"/>
              <w:jc w:val="right"/>
              <w:rPr>
                <w:rFonts w:eastAsia="Calibri"/>
                <w:b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~ EBI + (EBI * PI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4024B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0.0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18D463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9884FA" w14:textId="77777777" w:rsidR="00023B39" w:rsidRPr="00366D4F" w:rsidRDefault="00023B39" w:rsidP="0083359A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3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322857" w14:textId="77777777" w:rsidR="00023B39" w:rsidRPr="00366D4F" w:rsidRDefault="00023B39" w:rsidP="0083359A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4249F4" w14:textId="77777777" w:rsidR="00023B39" w:rsidRPr="00366D4F" w:rsidRDefault="00023B39" w:rsidP="0083359A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1BDFE5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692E42" w14:textId="77777777" w:rsidR="00023B39" w:rsidRPr="00366D4F" w:rsidRDefault="00023B39" w:rsidP="0083359A">
            <w:pPr>
              <w:widowControl w:val="0"/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366D4F">
              <w:rPr>
                <w:rFonts w:eastAsia="Calibri"/>
                <w:color w:val="000000"/>
                <w:sz w:val="20"/>
                <w:szCs w:val="20"/>
              </w:rPr>
              <w:t>0.221</w:t>
            </w:r>
          </w:p>
        </w:tc>
      </w:tr>
      <w:tr w:rsidR="00023B39" w:rsidRPr="00366D4F" w14:paraId="6FAE525D" w14:textId="77777777" w:rsidTr="0083359A">
        <w:trPr>
          <w:trHeight w:val="1320"/>
        </w:trPr>
        <w:tc>
          <w:tcPr>
            <w:tcW w:w="9923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F30D6D3" w14:textId="1A3DF932" w:rsidR="00023B39" w:rsidRPr="004D366A" w:rsidRDefault="00023B39" w:rsidP="001A1C67">
            <w:pPr>
              <w:widowControl w:val="0"/>
              <w:spacing w:line="480" w:lineRule="auto"/>
              <w:jc w:val="both"/>
              <w:rPr>
                <w:rFonts w:eastAsia="Calibri"/>
                <w:i/>
                <w:iCs/>
                <w:sz w:val="20"/>
                <w:szCs w:val="20"/>
              </w:rPr>
            </w:pPr>
            <w:r w:rsidRPr="004D366A">
              <w:rPr>
                <w:rFonts w:eastAsia="Calibri"/>
                <w:i/>
                <w:iCs/>
                <w:sz w:val="20"/>
                <w:szCs w:val="20"/>
              </w:rPr>
              <w:t>Note. CEQ: Challenging Experience Questionnaire; MEQ: Mystical Experience Questionnaire; EBI: Emotional Breakthrough Inventory; PIS: Psychological Insight Scale; WB1, WB2: Psychological well</w:t>
            </w:r>
            <w:r w:rsidR="00887458">
              <w:rPr>
                <w:rFonts w:eastAsia="Calibri"/>
                <w:i/>
                <w:iCs/>
                <w:sz w:val="20"/>
                <w:szCs w:val="20"/>
              </w:rPr>
              <w:t>-</w:t>
            </w:r>
            <w:r w:rsidRPr="004D366A">
              <w:rPr>
                <w:rFonts w:eastAsia="Calibri"/>
                <w:i/>
                <w:iCs/>
                <w:sz w:val="20"/>
                <w:szCs w:val="20"/>
              </w:rPr>
              <w:t>being at baseline and 2 weeks post-retreat, respectively, measured with the Warwick-Edinburgh Mental Well-being Scale (WEMWBS).</w:t>
            </w:r>
          </w:p>
        </w:tc>
      </w:tr>
    </w:tbl>
    <w:p w14:paraId="32C9CD92" w14:textId="5BE59C96" w:rsidR="00023B39" w:rsidRDefault="00023B39" w:rsidP="00023B39">
      <w:pPr>
        <w:jc w:val="both"/>
        <w:rPr>
          <w:i/>
          <w:sz w:val="20"/>
          <w:szCs w:val="20"/>
        </w:rPr>
      </w:pPr>
    </w:p>
    <w:p w14:paraId="02E02BA4" w14:textId="77777777" w:rsidR="00023B39" w:rsidRDefault="00023B39" w:rsidP="00023B39">
      <w:pPr>
        <w:jc w:val="both"/>
        <w:rPr>
          <w:i/>
          <w:sz w:val="20"/>
          <w:szCs w:val="20"/>
        </w:rPr>
      </w:pPr>
    </w:p>
    <w:p w14:paraId="6CF6DEA2" w14:textId="77777777" w:rsidR="00023B39" w:rsidRDefault="00023B39" w:rsidP="00023B39">
      <w:pPr>
        <w:jc w:val="both"/>
        <w:rPr>
          <w:i/>
          <w:sz w:val="20"/>
          <w:szCs w:val="20"/>
        </w:rPr>
      </w:pPr>
    </w:p>
    <w:p w14:paraId="387B4BDE" w14:textId="77777777" w:rsidR="00BB6D0A" w:rsidRDefault="00BB6D0A"/>
    <w:sectPr w:rsidR="00BB6D0A" w:rsidSect="00531A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5C48B6"/>
    <w:multiLevelType w:val="hybridMultilevel"/>
    <w:tmpl w:val="D4EAB25A"/>
    <w:lvl w:ilvl="0" w:tplc="08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B39"/>
    <w:rsid w:val="00023B39"/>
    <w:rsid w:val="001A1C67"/>
    <w:rsid w:val="00531A11"/>
    <w:rsid w:val="00621A85"/>
    <w:rsid w:val="00642815"/>
    <w:rsid w:val="00872FB0"/>
    <w:rsid w:val="00887458"/>
    <w:rsid w:val="00BA499A"/>
    <w:rsid w:val="00BB6D0A"/>
    <w:rsid w:val="00EB0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DA7213"/>
  <w15:chartTrackingRefBased/>
  <w15:docId w15:val="{391E471F-6F3B-6D42-91A3-964772488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B3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023B39"/>
    <w:pPr>
      <w:spacing w:line="276" w:lineRule="auto"/>
    </w:pPr>
    <w:rPr>
      <w:rFonts w:ascii="Arial" w:eastAsia="Arial" w:hAnsi="Arial" w:cs="Arial"/>
      <w:sz w:val="22"/>
      <w:szCs w:val="22"/>
      <w:lang w:eastAsia="en-GB"/>
    </w:rPr>
    <w:tblPr>
      <w:tblStyleRowBandSize w:val="1"/>
      <w:tblStyleColBandSize w:val="1"/>
      <w:tblCellMar>
        <w:top w:w="57" w:type="dxa"/>
        <w:left w:w="100" w:type="dxa"/>
        <w:bottom w:w="57" w:type="dxa"/>
        <w:right w:w="100" w:type="dxa"/>
      </w:tblCellMar>
    </w:tblPr>
  </w:style>
  <w:style w:type="table" w:customStyle="1" w:styleId="1">
    <w:name w:val="1"/>
    <w:basedOn w:val="TableNormal"/>
    <w:rsid w:val="00023B39"/>
    <w:pPr>
      <w:spacing w:line="276" w:lineRule="auto"/>
    </w:pPr>
    <w:rPr>
      <w:rFonts w:ascii="Arial" w:eastAsia="Arial" w:hAnsi="Arial" w:cs="Arial"/>
      <w:sz w:val="22"/>
      <w:szCs w:val="22"/>
      <w:lang w:eastAsia="en-GB"/>
    </w:rPr>
    <w:tblPr>
      <w:tblStyleRowBandSize w:val="1"/>
      <w:tblStyleColBandSize w:val="1"/>
      <w:tblCellMar>
        <w:top w:w="57" w:type="dxa"/>
        <w:left w:w="100" w:type="dxa"/>
        <w:bottom w:w="57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023B3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23B3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6</Words>
  <Characters>2741</Characters>
  <Application>Microsoft Office Word</Application>
  <DocSecurity>0</DocSecurity>
  <Lines>33</Lines>
  <Paragraphs>4</Paragraphs>
  <ScaleCrop>false</ScaleCrop>
  <Company/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ll, Joe</dc:creator>
  <cp:keywords/>
  <dc:description/>
  <cp:lastModifiedBy>Peill, Joe</cp:lastModifiedBy>
  <cp:revision>2</cp:revision>
  <dcterms:created xsi:type="dcterms:W3CDTF">2021-08-20T18:29:00Z</dcterms:created>
  <dcterms:modified xsi:type="dcterms:W3CDTF">2021-08-20T18:29:00Z</dcterms:modified>
</cp:coreProperties>
</file>